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2A391C" w14:textId="0AB3A6D1" w:rsidR="00345861" w:rsidRDefault="00345861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1 Table</w:t>
      </w:r>
      <w:r w:rsidR="00476235">
        <w:rPr>
          <w:rFonts w:ascii="Arial" w:hAnsi="Arial" w:cs="Arial"/>
          <w:b/>
          <w:bCs/>
          <w:sz w:val="20"/>
          <w:szCs w:val="20"/>
        </w:rPr>
        <w:t xml:space="preserve">. Model results including the median estimated coefficient and 95% credible intervals for </w:t>
      </w:r>
      <w:r w:rsidR="00CB0402">
        <w:rPr>
          <w:rFonts w:ascii="Arial" w:hAnsi="Arial" w:cs="Arial"/>
          <w:b/>
          <w:bCs/>
          <w:sz w:val="20"/>
          <w:szCs w:val="20"/>
        </w:rPr>
        <w:t xml:space="preserve">a </w:t>
      </w:r>
      <w:r w:rsidR="00476235">
        <w:rPr>
          <w:rFonts w:ascii="Arial" w:hAnsi="Arial" w:cs="Arial"/>
          <w:b/>
          <w:bCs/>
          <w:sz w:val="20"/>
          <w:szCs w:val="20"/>
        </w:rPr>
        <w:t>mode</w:t>
      </w:r>
      <w:r w:rsidR="00BA137B">
        <w:rPr>
          <w:rFonts w:ascii="Arial" w:hAnsi="Arial" w:cs="Arial"/>
          <w:b/>
          <w:bCs/>
          <w:sz w:val="20"/>
          <w:szCs w:val="20"/>
        </w:rPr>
        <w:t>l</w:t>
      </w:r>
      <w:r w:rsidR="00476235">
        <w:rPr>
          <w:rFonts w:ascii="Arial" w:hAnsi="Arial" w:cs="Arial"/>
          <w:b/>
          <w:bCs/>
          <w:sz w:val="20"/>
          <w:szCs w:val="20"/>
        </w:rPr>
        <w:t xml:space="preserve"> </w:t>
      </w:r>
      <w:r w:rsidR="00BA137B">
        <w:rPr>
          <w:rFonts w:ascii="Arial" w:hAnsi="Arial" w:cs="Arial"/>
          <w:b/>
          <w:bCs/>
          <w:sz w:val="20"/>
          <w:szCs w:val="20"/>
        </w:rPr>
        <w:t xml:space="preserve">containing </w:t>
      </w:r>
      <w:r w:rsidR="00CB0402">
        <w:rPr>
          <w:rFonts w:ascii="Arial" w:hAnsi="Arial" w:cs="Arial"/>
          <w:b/>
          <w:bCs/>
          <w:sz w:val="20"/>
          <w:szCs w:val="20"/>
        </w:rPr>
        <w:t>an a</w:t>
      </w:r>
      <w:r w:rsidR="00BA137B">
        <w:rPr>
          <w:rFonts w:ascii="Arial" w:hAnsi="Arial" w:cs="Arial"/>
          <w:b/>
          <w:bCs/>
          <w:sz w:val="20"/>
          <w:szCs w:val="20"/>
        </w:rPr>
        <w:t>ge*</w:t>
      </w:r>
      <w:r w:rsidR="00CB0402">
        <w:rPr>
          <w:rFonts w:ascii="Arial" w:hAnsi="Arial" w:cs="Arial"/>
          <w:b/>
          <w:bCs/>
          <w:sz w:val="20"/>
          <w:szCs w:val="20"/>
        </w:rPr>
        <w:t>c</w:t>
      </w:r>
      <w:r w:rsidR="00BA137B">
        <w:rPr>
          <w:rFonts w:ascii="Arial" w:hAnsi="Arial" w:cs="Arial"/>
          <w:b/>
          <w:bCs/>
          <w:sz w:val="20"/>
          <w:szCs w:val="20"/>
        </w:rPr>
        <w:t>ohort random classification.</w:t>
      </w:r>
    </w:p>
    <w:tbl>
      <w:tblPr>
        <w:tblW w:w="10754" w:type="dxa"/>
        <w:tblInd w:w="-865" w:type="dxa"/>
        <w:tblLook w:val="04A0" w:firstRow="1" w:lastRow="0" w:firstColumn="1" w:lastColumn="0" w:noHBand="0" w:noVBand="1"/>
      </w:tblPr>
      <w:tblGrid>
        <w:gridCol w:w="1217"/>
        <w:gridCol w:w="1295"/>
        <w:gridCol w:w="960"/>
        <w:gridCol w:w="960"/>
        <w:gridCol w:w="960"/>
        <w:gridCol w:w="893"/>
        <w:gridCol w:w="893"/>
        <w:gridCol w:w="894"/>
        <w:gridCol w:w="894"/>
        <w:gridCol w:w="894"/>
        <w:gridCol w:w="894"/>
      </w:tblGrid>
      <w:tr w:rsidR="00476235" w:rsidRPr="00476235" w14:paraId="454EC529" w14:textId="77777777" w:rsidTr="00CB0402">
        <w:trPr>
          <w:trHeight w:val="315"/>
        </w:trPr>
        <w:tc>
          <w:tcPr>
            <w:tcW w:w="2512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3D4BDA" w14:textId="77777777" w:rsidR="00476235" w:rsidRPr="00476235" w:rsidRDefault="00476235" w:rsidP="004762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esponse:                              Mental ill-health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93C8FB" w14:textId="77777777" w:rsidR="00476235" w:rsidRPr="00476235" w:rsidRDefault="00476235" w:rsidP="004762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Full Sample</w:t>
            </w:r>
          </w:p>
        </w:tc>
        <w:tc>
          <w:tcPr>
            <w:tcW w:w="26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921668" w14:textId="77777777" w:rsidR="00476235" w:rsidRPr="00476235" w:rsidRDefault="00476235" w:rsidP="004762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Females</w:t>
            </w:r>
          </w:p>
        </w:tc>
        <w:tc>
          <w:tcPr>
            <w:tcW w:w="268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7269B9" w14:textId="77777777" w:rsidR="00476235" w:rsidRPr="00476235" w:rsidRDefault="00476235" w:rsidP="004762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ales</w:t>
            </w:r>
          </w:p>
        </w:tc>
      </w:tr>
      <w:tr w:rsidR="00476235" w:rsidRPr="00476235" w14:paraId="0783BA98" w14:textId="77777777" w:rsidTr="00476235">
        <w:trPr>
          <w:trHeight w:val="300"/>
        </w:trPr>
        <w:tc>
          <w:tcPr>
            <w:tcW w:w="2512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EE7F65" w14:textId="77777777" w:rsidR="00476235" w:rsidRPr="00476235" w:rsidRDefault="00476235" w:rsidP="0047623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4D29" w14:textId="77777777" w:rsidR="00476235" w:rsidRPr="00476235" w:rsidRDefault="00476235" w:rsidP="004762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8F0752" w14:textId="77777777" w:rsidR="00476235" w:rsidRPr="00476235" w:rsidRDefault="00476235" w:rsidP="004762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redible Interv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9E12" w14:textId="77777777" w:rsidR="00476235" w:rsidRPr="00476235" w:rsidRDefault="00476235" w:rsidP="004762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74E4BD" w14:textId="77777777" w:rsidR="00476235" w:rsidRPr="00476235" w:rsidRDefault="00476235" w:rsidP="004762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redible Interval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1C73" w14:textId="77777777" w:rsidR="00476235" w:rsidRPr="00476235" w:rsidRDefault="00476235" w:rsidP="004762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E82FF0" w14:textId="77777777" w:rsidR="00476235" w:rsidRPr="00476235" w:rsidRDefault="00476235" w:rsidP="004762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redible Interval</w:t>
            </w:r>
          </w:p>
        </w:tc>
      </w:tr>
      <w:tr w:rsidR="00476235" w:rsidRPr="00476235" w14:paraId="5D78D4C8" w14:textId="77777777" w:rsidTr="00476235">
        <w:trPr>
          <w:trHeight w:val="315"/>
        </w:trPr>
        <w:tc>
          <w:tcPr>
            <w:tcW w:w="2512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9A19BB" w14:textId="77777777" w:rsidR="00476235" w:rsidRPr="00476235" w:rsidRDefault="00476235" w:rsidP="0047623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A03D6" w14:textId="77777777" w:rsidR="00476235" w:rsidRPr="00476235" w:rsidRDefault="00476235" w:rsidP="004762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1E79C" w14:textId="77777777" w:rsidR="00476235" w:rsidRPr="00476235" w:rsidRDefault="00476235" w:rsidP="004762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2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F0E5C" w14:textId="77777777" w:rsidR="00476235" w:rsidRPr="00476235" w:rsidRDefault="00476235" w:rsidP="004762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97.5%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6AC3A" w14:textId="77777777" w:rsidR="00476235" w:rsidRPr="00476235" w:rsidRDefault="00476235" w:rsidP="004762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9E784" w14:textId="77777777" w:rsidR="00476235" w:rsidRPr="00476235" w:rsidRDefault="00476235" w:rsidP="004762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2.5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38081" w14:textId="77777777" w:rsidR="00476235" w:rsidRPr="00476235" w:rsidRDefault="00476235" w:rsidP="004762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97.5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5AEA0" w14:textId="77777777" w:rsidR="00476235" w:rsidRPr="00476235" w:rsidRDefault="00476235" w:rsidP="004762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92132" w14:textId="77777777" w:rsidR="00476235" w:rsidRPr="00476235" w:rsidRDefault="00476235" w:rsidP="004762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2.5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B3263" w14:textId="77777777" w:rsidR="00476235" w:rsidRPr="00476235" w:rsidRDefault="00476235" w:rsidP="004762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97.5%</w:t>
            </w:r>
          </w:p>
        </w:tc>
      </w:tr>
      <w:tr w:rsidR="00476235" w:rsidRPr="00476235" w14:paraId="2D2549EA" w14:textId="77777777" w:rsidTr="00CB0402">
        <w:trPr>
          <w:trHeight w:val="300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EE2B" w14:textId="77777777" w:rsidR="00476235" w:rsidRPr="00476235" w:rsidRDefault="00476235" w:rsidP="0047623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Fixed Par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C8EEF2" w14:textId="77777777" w:rsidR="00476235" w:rsidRPr="00476235" w:rsidRDefault="00476235" w:rsidP="004762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36F30" w14:textId="77777777" w:rsidR="00476235" w:rsidRPr="00476235" w:rsidRDefault="00476235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D63E5" w14:textId="77777777" w:rsidR="00476235" w:rsidRPr="00476235" w:rsidRDefault="00476235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FE31C3" w14:textId="77777777" w:rsidR="00476235" w:rsidRPr="00476235" w:rsidRDefault="00476235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37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8036C" w14:textId="77777777" w:rsidR="00476235" w:rsidRPr="00476235" w:rsidRDefault="00476235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7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80A32" w14:textId="77777777" w:rsidR="00476235" w:rsidRPr="00476235" w:rsidRDefault="00476235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6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EBF057" w14:textId="77777777" w:rsidR="00476235" w:rsidRPr="00476235" w:rsidRDefault="00476235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85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FFAB8" w14:textId="77777777" w:rsidR="00476235" w:rsidRPr="00476235" w:rsidRDefault="00476235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6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238C3" w14:textId="77777777" w:rsidR="00476235" w:rsidRPr="00476235" w:rsidRDefault="00476235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47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4787B76" w14:textId="77777777" w:rsidR="00476235" w:rsidRPr="00476235" w:rsidRDefault="00476235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733</w:t>
            </w:r>
          </w:p>
        </w:tc>
      </w:tr>
      <w:tr w:rsidR="00CB0402" w:rsidRPr="00476235" w14:paraId="2CCDF6A9" w14:textId="77777777" w:rsidTr="00CB0402">
        <w:trPr>
          <w:trHeight w:val="300"/>
        </w:trPr>
        <w:tc>
          <w:tcPr>
            <w:tcW w:w="1217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2E08A" w14:textId="77777777" w:rsidR="00CB0402" w:rsidRPr="00476235" w:rsidRDefault="00CB0402" w:rsidP="0047623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andom Part</w:t>
            </w:r>
          </w:p>
          <w:p w14:paraId="79ECDE27" w14:textId="77777777" w:rsidR="00CB0402" w:rsidRPr="00476235" w:rsidRDefault="00CB0402" w:rsidP="004762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  <w:p w14:paraId="0F137E13" w14:textId="77777777" w:rsidR="00CB0402" w:rsidRPr="00476235" w:rsidRDefault="00CB0402" w:rsidP="0047623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 w14:paraId="79D854C6" w14:textId="77777777" w:rsidR="00CB0402" w:rsidRPr="00476235" w:rsidRDefault="00CB0402" w:rsidP="0047623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 w14:paraId="0A916D01" w14:textId="7B3920C5" w:rsidR="00CB0402" w:rsidRPr="00476235" w:rsidRDefault="00CB0402" w:rsidP="0047623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0F6E6C" w14:textId="77777777" w:rsidR="00CB0402" w:rsidRPr="00476235" w:rsidRDefault="00CB0402" w:rsidP="004762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e*Co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BDB68" w14:textId="77777777" w:rsidR="00CB0402" w:rsidRPr="00476235" w:rsidRDefault="00CB0402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D0B23" w14:textId="77777777" w:rsidR="00CB0402" w:rsidRPr="00476235" w:rsidRDefault="00CB0402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D0F5D7" w14:textId="77777777" w:rsidR="00CB0402" w:rsidRPr="00476235" w:rsidRDefault="00CB0402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3EE74" w14:textId="77777777" w:rsidR="00CB0402" w:rsidRPr="00476235" w:rsidRDefault="00CB0402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FBE92" w14:textId="77777777" w:rsidR="00CB0402" w:rsidRPr="00476235" w:rsidRDefault="00CB0402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8EA621" w14:textId="77777777" w:rsidR="00CB0402" w:rsidRPr="00476235" w:rsidRDefault="00CB0402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81794" w14:textId="77777777" w:rsidR="00CB0402" w:rsidRPr="00476235" w:rsidRDefault="00CB0402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D6F91" w14:textId="77777777" w:rsidR="00CB0402" w:rsidRPr="00476235" w:rsidRDefault="00CB0402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5ADEF9B" w14:textId="77777777" w:rsidR="00CB0402" w:rsidRPr="00476235" w:rsidRDefault="00CB0402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1</w:t>
            </w:r>
          </w:p>
        </w:tc>
      </w:tr>
      <w:tr w:rsidR="00CB0402" w:rsidRPr="00476235" w14:paraId="1AE43558" w14:textId="77777777" w:rsidTr="00CB0402">
        <w:trPr>
          <w:trHeight w:val="300"/>
        </w:trPr>
        <w:tc>
          <w:tcPr>
            <w:tcW w:w="1217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C73DA" w14:textId="45D22699" w:rsidR="00CB0402" w:rsidRPr="00476235" w:rsidRDefault="00CB0402" w:rsidP="004762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7576D1" w14:textId="77777777" w:rsidR="00CB0402" w:rsidRPr="00476235" w:rsidRDefault="00CB0402" w:rsidP="004762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C1D3F" w14:textId="77777777" w:rsidR="00CB0402" w:rsidRPr="00476235" w:rsidRDefault="00CB0402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DAD43F" w14:textId="77777777" w:rsidR="00CB0402" w:rsidRPr="00476235" w:rsidRDefault="00CB0402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0D7756" w14:textId="77777777" w:rsidR="00CB0402" w:rsidRPr="00476235" w:rsidRDefault="00CB0402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80139" w14:textId="77777777" w:rsidR="00CB0402" w:rsidRPr="00476235" w:rsidRDefault="00CB0402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3BF85" w14:textId="77777777" w:rsidR="00CB0402" w:rsidRPr="00476235" w:rsidRDefault="00CB0402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174D07" w14:textId="77777777" w:rsidR="00CB0402" w:rsidRPr="00476235" w:rsidRDefault="00CB0402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F2B4D3" w14:textId="77777777" w:rsidR="00CB0402" w:rsidRPr="00476235" w:rsidRDefault="00CB0402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FCDBB" w14:textId="77777777" w:rsidR="00CB0402" w:rsidRPr="00476235" w:rsidRDefault="00CB0402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5458ED" w14:textId="77777777" w:rsidR="00CB0402" w:rsidRPr="00476235" w:rsidRDefault="00CB0402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5</w:t>
            </w:r>
          </w:p>
        </w:tc>
      </w:tr>
      <w:tr w:rsidR="00CB0402" w:rsidRPr="00476235" w14:paraId="53220C49" w14:textId="77777777" w:rsidTr="00CB0402">
        <w:trPr>
          <w:trHeight w:val="300"/>
        </w:trPr>
        <w:tc>
          <w:tcPr>
            <w:tcW w:w="1217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F421E" w14:textId="7EA0A730" w:rsidR="00CB0402" w:rsidRPr="00476235" w:rsidRDefault="00CB0402" w:rsidP="0047623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F847DF" w14:textId="77777777" w:rsidR="00CB0402" w:rsidRPr="00476235" w:rsidRDefault="00CB0402" w:rsidP="004762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A2116" w14:textId="77777777" w:rsidR="00CB0402" w:rsidRPr="00476235" w:rsidRDefault="00CB0402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41232" w14:textId="77777777" w:rsidR="00CB0402" w:rsidRPr="00476235" w:rsidRDefault="00CB0402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53AF3C3" w14:textId="77777777" w:rsidR="00CB0402" w:rsidRPr="00476235" w:rsidRDefault="00CB0402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9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65364" w14:textId="77777777" w:rsidR="00CB0402" w:rsidRPr="00476235" w:rsidRDefault="00CB0402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9C4BF" w14:textId="77777777" w:rsidR="00CB0402" w:rsidRPr="00476235" w:rsidRDefault="00CB0402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5DADAE" w14:textId="77777777" w:rsidR="00CB0402" w:rsidRPr="00476235" w:rsidRDefault="00CB0402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CA66E" w14:textId="77777777" w:rsidR="00CB0402" w:rsidRPr="00476235" w:rsidRDefault="00CB0402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4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9A8F9" w14:textId="77777777" w:rsidR="00CB0402" w:rsidRPr="00476235" w:rsidRDefault="00CB0402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7041838" w14:textId="77777777" w:rsidR="00CB0402" w:rsidRPr="00476235" w:rsidRDefault="00CB0402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55</w:t>
            </w:r>
          </w:p>
        </w:tc>
      </w:tr>
      <w:tr w:rsidR="00CB0402" w:rsidRPr="00476235" w14:paraId="4F534CEE" w14:textId="77777777" w:rsidTr="00CB0402">
        <w:trPr>
          <w:trHeight w:val="300"/>
        </w:trPr>
        <w:tc>
          <w:tcPr>
            <w:tcW w:w="1217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E3498" w14:textId="4846C87B" w:rsidR="00CB0402" w:rsidRPr="00476235" w:rsidRDefault="00CB0402" w:rsidP="0047623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749085" w14:textId="77777777" w:rsidR="00CB0402" w:rsidRPr="00476235" w:rsidRDefault="00CB0402" w:rsidP="004762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dividu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92E55" w14:textId="77777777" w:rsidR="00CB0402" w:rsidRPr="00476235" w:rsidRDefault="00CB0402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361ED" w14:textId="77777777" w:rsidR="00CB0402" w:rsidRPr="00476235" w:rsidRDefault="00CB0402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5607BEA" w14:textId="77777777" w:rsidR="00CB0402" w:rsidRPr="00476235" w:rsidRDefault="00CB0402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1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EB067" w14:textId="77777777" w:rsidR="00CB0402" w:rsidRPr="00476235" w:rsidRDefault="00CB0402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58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22494" w14:textId="77777777" w:rsidR="00CB0402" w:rsidRPr="00476235" w:rsidRDefault="00CB0402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29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8820E58" w14:textId="77777777" w:rsidR="00CB0402" w:rsidRPr="00476235" w:rsidRDefault="00CB0402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87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6D11DE" w14:textId="77777777" w:rsidR="00CB0402" w:rsidRPr="00476235" w:rsidRDefault="00CB0402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35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371EE" w14:textId="77777777" w:rsidR="00CB0402" w:rsidRPr="00476235" w:rsidRDefault="00CB0402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08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34669BD" w14:textId="77777777" w:rsidR="00CB0402" w:rsidRPr="00476235" w:rsidRDefault="00CB0402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619</w:t>
            </w:r>
          </w:p>
        </w:tc>
      </w:tr>
      <w:tr w:rsidR="00CB0402" w:rsidRPr="00476235" w14:paraId="193CA00A" w14:textId="77777777" w:rsidTr="00CB0402">
        <w:trPr>
          <w:trHeight w:val="315"/>
        </w:trPr>
        <w:tc>
          <w:tcPr>
            <w:tcW w:w="1217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B150F" w14:textId="0B877832" w:rsidR="00CB0402" w:rsidRPr="00476235" w:rsidRDefault="00CB0402" w:rsidP="0047623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23CF0C" w14:textId="77777777" w:rsidR="00CB0402" w:rsidRPr="00476235" w:rsidRDefault="00CB0402" w:rsidP="004762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bserv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DCAB6BB" w14:textId="77777777" w:rsidR="00CB0402" w:rsidRPr="00476235" w:rsidRDefault="00CB0402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3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4D106B0" w14:textId="77777777" w:rsidR="00CB0402" w:rsidRPr="00476235" w:rsidRDefault="00CB0402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2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1FA7737" w14:textId="77777777" w:rsidR="00CB0402" w:rsidRPr="00476235" w:rsidRDefault="00CB0402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39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0BC3453" w14:textId="77777777" w:rsidR="00CB0402" w:rsidRPr="00476235" w:rsidRDefault="00CB0402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19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F302898" w14:textId="77777777" w:rsidR="00CB0402" w:rsidRPr="00476235" w:rsidRDefault="00CB0402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08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924442" w14:textId="77777777" w:rsidR="00CB0402" w:rsidRPr="00476235" w:rsidRDefault="00CB0402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31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7516753" w14:textId="77777777" w:rsidR="00CB0402" w:rsidRPr="00476235" w:rsidRDefault="00CB0402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00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8F5C2B5" w14:textId="77777777" w:rsidR="00CB0402" w:rsidRPr="00476235" w:rsidRDefault="00CB0402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90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73B4E6D" w14:textId="77777777" w:rsidR="00CB0402" w:rsidRPr="00476235" w:rsidRDefault="00CB0402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103</w:t>
            </w:r>
          </w:p>
        </w:tc>
      </w:tr>
      <w:tr w:rsidR="00476235" w:rsidRPr="00476235" w14:paraId="2D6965FB" w14:textId="77777777" w:rsidTr="00CB0402">
        <w:trPr>
          <w:trHeight w:val="300"/>
        </w:trPr>
        <w:tc>
          <w:tcPr>
            <w:tcW w:w="12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5D45D73" w14:textId="77777777" w:rsidR="00476235" w:rsidRPr="00476235" w:rsidRDefault="00476235" w:rsidP="0047623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Variance Partitioning Coefficien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11D8FE" w14:textId="77777777" w:rsidR="00476235" w:rsidRPr="00476235" w:rsidRDefault="00476235" w:rsidP="004762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e*Co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8EC4" w14:textId="77777777" w:rsidR="00476235" w:rsidRPr="00476235" w:rsidRDefault="00476235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7F735" w14:textId="77777777" w:rsidR="00476235" w:rsidRPr="00476235" w:rsidRDefault="00476235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53655A" w14:textId="77777777" w:rsidR="00476235" w:rsidRPr="00476235" w:rsidRDefault="00476235" w:rsidP="004762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3F0E7" w14:textId="77777777" w:rsidR="00476235" w:rsidRPr="00476235" w:rsidRDefault="00476235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%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DCB7F" w14:textId="77777777" w:rsidR="00476235" w:rsidRPr="00476235" w:rsidRDefault="00476235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114B176" w14:textId="77777777" w:rsidR="00476235" w:rsidRPr="00476235" w:rsidRDefault="00476235" w:rsidP="004762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8CC0B" w14:textId="77777777" w:rsidR="00476235" w:rsidRPr="00476235" w:rsidRDefault="00476235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E8831C" w14:textId="77777777" w:rsidR="00476235" w:rsidRPr="00476235" w:rsidRDefault="00476235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4FA9D17" w14:textId="77777777" w:rsidR="00476235" w:rsidRPr="00476235" w:rsidRDefault="00476235" w:rsidP="004762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76235" w:rsidRPr="00476235" w14:paraId="0FA8600A" w14:textId="77777777" w:rsidTr="00CB0402">
        <w:trPr>
          <w:trHeight w:val="300"/>
        </w:trPr>
        <w:tc>
          <w:tcPr>
            <w:tcW w:w="12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F7A13DE" w14:textId="77777777" w:rsidR="00476235" w:rsidRPr="00476235" w:rsidRDefault="00476235" w:rsidP="0047623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5902A4" w14:textId="77777777" w:rsidR="00476235" w:rsidRPr="00476235" w:rsidRDefault="00476235" w:rsidP="004762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22FE" w14:textId="77777777" w:rsidR="00476235" w:rsidRPr="00476235" w:rsidRDefault="00476235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6D2C" w14:textId="77777777" w:rsidR="00476235" w:rsidRPr="00476235" w:rsidRDefault="00476235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E7176A" w14:textId="77777777" w:rsidR="00476235" w:rsidRPr="00476235" w:rsidRDefault="00476235" w:rsidP="004762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9FC98" w14:textId="77777777" w:rsidR="00476235" w:rsidRPr="00476235" w:rsidRDefault="00476235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%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512C" w14:textId="77777777" w:rsidR="00476235" w:rsidRPr="00476235" w:rsidRDefault="00476235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22EBDC" w14:textId="77777777" w:rsidR="00476235" w:rsidRPr="00476235" w:rsidRDefault="00476235" w:rsidP="004762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F3FD1" w14:textId="77777777" w:rsidR="00476235" w:rsidRPr="00476235" w:rsidRDefault="00476235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4084" w14:textId="77777777" w:rsidR="00476235" w:rsidRPr="00476235" w:rsidRDefault="00476235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B7F114" w14:textId="77777777" w:rsidR="00476235" w:rsidRPr="00476235" w:rsidRDefault="00476235" w:rsidP="004762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76235" w:rsidRPr="00476235" w14:paraId="31D8C637" w14:textId="77777777" w:rsidTr="00CB0402">
        <w:trPr>
          <w:trHeight w:val="300"/>
        </w:trPr>
        <w:tc>
          <w:tcPr>
            <w:tcW w:w="12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97915F5" w14:textId="77777777" w:rsidR="00476235" w:rsidRPr="00476235" w:rsidRDefault="00476235" w:rsidP="0047623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4C25EE" w14:textId="77777777" w:rsidR="00476235" w:rsidRPr="00476235" w:rsidRDefault="00476235" w:rsidP="004762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F1B5" w14:textId="77777777" w:rsidR="00476235" w:rsidRPr="00476235" w:rsidRDefault="00476235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62DA" w14:textId="77777777" w:rsidR="00476235" w:rsidRPr="00476235" w:rsidRDefault="00476235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3D2494" w14:textId="77777777" w:rsidR="00476235" w:rsidRPr="00476235" w:rsidRDefault="00476235" w:rsidP="004762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12460" w14:textId="77777777" w:rsidR="00476235" w:rsidRPr="00476235" w:rsidRDefault="00476235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%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2BDA" w14:textId="77777777" w:rsidR="00476235" w:rsidRPr="00476235" w:rsidRDefault="00476235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80DC7" w14:textId="77777777" w:rsidR="00476235" w:rsidRPr="00476235" w:rsidRDefault="00476235" w:rsidP="004762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58559" w14:textId="77777777" w:rsidR="00476235" w:rsidRPr="00476235" w:rsidRDefault="00476235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A37D" w14:textId="77777777" w:rsidR="00476235" w:rsidRPr="00476235" w:rsidRDefault="00476235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B1CB81" w14:textId="77777777" w:rsidR="00476235" w:rsidRPr="00476235" w:rsidRDefault="00476235" w:rsidP="004762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76235" w:rsidRPr="00476235" w14:paraId="12DD30A8" w14:textId="77777777" w:rsidTr="00CB0402">
        <w:trPr>
          <w:trHeight w:val="300"/>
        </w:trPr>
        <w:tc>
          <w:tcPr>
            <w:tcW w:w="12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4390837" w14:textId="77777777" w:rsidR="00476235" w:rsidRPr="00476235" w:rsidRDefault="00476235" w:rsidP="0047623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FD16D2" w14:textId="77777777" w:rsidR="00476235" w:rsidRPr="00476235" w:rsidRDefault="00476235" w:rsidP="004762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dividu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6542" w14:textId="77777777" w:rsidR="00476235" w:rsidRPr="00476235" w:rsidRDefault="00476235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6F43" w14:textId="77777777" w:rsidR="00476235" w:rsidRPr="00476235" w:rsidRDefault="00476235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9758D3" w14:textId="77777777" w:rsidR="00476235" w:rsidRPr="00476235" w:rsidRDefault="00476235" w:rsidP="004762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75751" w14:textId="77777777" w:rsidR="00476235" w:rsidRPr="00476235" w:rsidRDefault="00476235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.2%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8EE7" w14:textId="77777777" w:rsidR="00476235" w:rsidRPr="00476235" w:rsidRDefault="00476235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FFEA8B" w14:textId="77777777" w:rsidR="00476235" w:rsidRPr="00476235" w:rsidRDefault="00476235" w:rsidP="004762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599EE" w14:textId="77777777" w:rsidR="00476235" w:rsidRPr="00476235" w:rsidRDefault="00476235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.4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2B95" w14:textId="77777777" w:rsidR="00476235" w:rsidRPr="00476235" w:rsidRDefault="00476235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B7D116" w14:textId="77777777" w:rsidR="00476235" w:rsidRPr="00476235" w:rsidRDefault="00476235" w:rsidP="004762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76235" w:rsidRPr="00476235" w14:paraId="4814312C" w14:textId="77777777" w:rsidTr="00CB0402">
        <w:trPr>
          <w:trHeight w:val="315"/>
        </w:trPr>
        <w:tc>
          <w:tcPr>
            <w:tcW w:w="12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AA05394" w14:textId="77777777" w:rsidR="00476235" w:rsidRPr="00476235" w:rsidRDefault="00476235" w:rsidP="0047623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B3379A" w14:textId="77777777" w:rsidR="00476235" w:rsidRPr="00476235" w:rsidRDefault="00476235" w:rsidP="004762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bserv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8B277" w14:textId="77777777" w:rsidR="00476235" w:rsidRPr="00476235" w:rsidRDefault="00476235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33675" w14:textId="77777777" w:rsidR="00476235" w:rsidRPr="00476235" w:rsidRDefault="00476235" w:rsidP="004762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9CD4F6" w14:textId="77777777" w:rsidR="00476235" w:rsidRPr="00476235" w:rsidRDefault="00476235" w:rsidP="004762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1A2AC86" w14:textId="77777777" w:rsidR="00476235" w:rsidRPr="00476235" w:rsidRDefault="00476235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.1%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14B46" w14:textId="77777777" w:rsidR="00476235" w:rsidRPr="00476235" w:rsidRDefault="00476235" w:rsidP="004762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197EC" w14:textId="77777777" w:rsidR="00476235" w:rsidRPr="00476235" w:rsidRDefault="00476235" w:rsidP="004762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2DDEF5B" w14:textId="77777777" w:rsidR="00476235" w:rsidRPr="00476235" w:rsidRDefault="00476235" w:rsidP="004762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.5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45FDB" w14:textId="77777777" w:rsidR="00476235" w:rsidRPr="00476235" w:rsidRDefault="00476235" w:rsidP="004762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4E40AF" w14:textId="77777777" w:rsidR="00476235" w:rsidRPr="00476235" w:rsidRDefault="00476235" w:rsidP="004762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62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54D4568F" w14:textId="3E8483FA" w:rsidR="00345861" w:rsidRDefault="00345861">
      <w:pPr>
        <w:rPr>
          <w:rFonts w:ascii="Arial" w:hAnsi="Arial" w:cs="Arial"/>
          <w:b/>
          <w:bCs/>
          <w:sz w:val="20"/>
          <w:szCs w:val="20"/>
        </w:rPr>
      </w:pPr>
    </w:p>
    <w:sectPr w:rsidR="003458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659138" w14:textId="77777777" w:rsidR="009147C9" w:rsidRDefault="009147C9" w:rsidP="007F2653">
      <w:pPr>
        <w:spacing w:after="0" w:line="240" w:lineRule="auto"/>
      </w:pPr>
      <w:r>
        <w:separator/>
      </w:r>
    </w:p>
  </w:endnote>
  <w:endnote w:type="continuationSeparator" w:id="0">
    <w:p w14:paraId="1FBD8A6F" w14:textId="77777777" w:rsidR="009147C9" w:rsidRDefault="009147C9" w:rsidP="007F26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A18BAA" w14:textId="77777777" w:rsidR="009147C9" w:rsidRDefault="009147C9" w:rsidP="007F2653">
      <w:pPr>
        <w:spacing w:after="0" w:line="240" w:lineRule="auto"/>
      </w:pPr>
      <w:r>
        <w:separator/>
      </w:r>
    </w:p>
  </w:footnote>
  <w:footnote w:type="continuationSeparator" w:id="0">
    <w:p w14:paraId="74366783" w14:textId="77777777" w:rsidR="009147C9" w:rsidRDefault="009147C9" w:rsidP="007F26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861"/>
    <w:rsid w:val="001829BE"/>
    <w:rsid w:val="00187BB9"/>
    <w:rsid w:val="002F679F"/>
    <w:rsid w:val="00345861"/>
    <w:rsid w:val="00365200"/>
    <w:rsid w:val="00394987"/>
    <w:rsid w:val="003D5870"/>
    <w:rsid w:val="00476235"/>
    <w:rsid w:val="004A0984"/>
    <w:rsid w:val="004B4637"/>
    <w:rsid w:val="0056770E"/>
    <w:rsid w:val="006A4EAA"/>
    <w:rsid w:val="007F2653"/>
    <w:rsid w:val="00817E29"/>
    <w:rsid w:val="009147C9"/>
    <w:rsid w:val="00936368"/>
    <w:rsid w:val="00BA137B"/>
    <w:rsid w:val="00CB0402"/>
    <w:rsid w:val="00E44C70"/>
    <w:rsid w:val="00FB4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33C5CB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26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2653"/>
  </w:style>
  <w:style w:type="paragraph" w:styleId="Footer">
    <w:name w:val="footer"/>
    <w:basedOn w:val="Normal"/>
    <w:link w:val="FooterChar"/>
    <w:uiPriority w:val="99"/>
    <w:unhideWhenUsed/>
    <w:rsid w:val="007F26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26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459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7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2-28T11:18:00Z</dcterms:created>
  <dcterms:modified xsi:type="dcterms:W3CDTF">2020-06-27T05:29:00Z</dcterms:modified>
</cp:coreProperties>
</file>